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973303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</w:t>
      </w:r>
      <w:r w:rsidRPr="00657305">
        <w:t>l</w:t>
      </w:r>
      <w:r w:rsidR="00F62453" w:rsidRPr="00657305">
        <w:t xml:space="preserve"> </w:t>
      </w:r>
      <w:r w:rsidR="00CB6D16" w:rsidRPr="00657305">
        <w:t>3</w:t>
      </w:r>
    </w:p>
    <w:p w14:paraId="5FB362C7" w14:textId="407413AD" w:rsidR="00F62453" w:rsidRDefault="00F62453" w:rsidP="00CB6D16">
      <w:pPr>
        <w:spacing w:before="240" w:after="0"/>
      </w:pPr>
      <w:r w:rsidRPr="00F62453">
        <w:rPr>
          <w:b/>
          <w:bCs/>
        </w:rPr>
        <w:t>Table S</w:t>
      </w:r>
      <w:r w:rsidR="00CB6D16" w:rsidRPr="00657305">
        <w:rPr>
          <w:b/>
          <w:bCs/>
        </w:rPr>
        <w:t>3</w:t>
      </w:r>
      <w:r w:rsidRPr="00657305">
        <w:rPr>
          <w:b/>
          <w:bCs/>
        </w:rPr>
        <w:t>:</w:t>
      </w:r>
      <w:r w:rsidRPr="00F62453">
        <w:t xml:space="preserve"> </w:t>
      </w:r>
      <w:r w:rsidR="00657305">
        <w:t>Quantitative trait loci (QTLs) ide</w:t>
      </w:r>
      <w:r w:rsidR="00760AD1">
        <w:t xml:space="preserve">ntified in the unique regions of each selection </w:t>
      </w:r>
      <w:proofErr w:type="gramStart"/>
      <w:r w:rsidR="00760AD1">
        <w:t>line</w:t>
      </w:r>
      <w:proofErr w:type="gramEnd"/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649"/>
        <w:gridCol w:w="1416"/>
        <w:gridCol w:w="1416"/>
        <w:gridCol w:w="1063"/>
        <w:gridCol w:w="1936"/>
        <w:gridCol w:w="3420"/>
      </w:tblGrid>
      <w:tr w:rsidR="00B41045" w:rsidRPr="00DB550D" w14:paraId="52530D55" w14:textId="77777777" w:rsidTr="00CF6602"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325DB" w14:textId="0A12F63B" w:rsidR="00DB550D" w:rsidRPr="006D75E4" w:rsidRDefault="00DB550D" w:rsidP="00877C49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proofErr w:type="spellStart"/>
            <w:r>
              <w:rPr>
                <w:rFonts w:cs="Times New Roman"/>
                <w:szCs w:val="24"/>
              </w:rPr>
              <w:t>Chr</w:t>
            </w:r>
            <w:r w:rsidR="006D75E4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01A14" w14:textId="2984FA7A" w:rsidR="00DB550D" w:rsidRPr="00DB550D" w:rsidRDefault="00DB550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rt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52ABC" w14:textId="4FFA2934" w:rsidR="00DB550D" w:rsidRPr="00DB550D" w:rsidRDefault="00DB550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d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5545A" w14:textId="147CDB93" w:rsidR="00DB550D" w:rsidRPr="006D75E4" w:rsidRDefault="00D9080F" w:rsidP="00877C49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 xml:space="preserve">N. </w:t>
            </w:r>
            <w:proofErr w:type="spellStart"/>
            <w:r>
              <w:rPr>
                <w:rFonts w:cs="Times New Roman"/>
                <w:szCs w:val="24"/>
              </w:rPr>
              <w:t>QTL</w:t>
            </w:r>
            <w:r w:rsidR="006D75E4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1C34E" w14:textId="7EF597C0" w:rsidR="00DB550D" w:rsidRPr="00DB550D" w:rsidRDefault="00D9080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TL type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E7389" w14:textId="03EDF2EF" w:rsidR="00DB550D" w:rsidRPr="006D75E4" w:rsidRDefault="00B23679" w:rsidP="00877C49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Trait</w:t>
            </w:r>
            <w:r w:rsidR="00D9080F">
              <w:rPr>
                <w:rFonts w:cs="Times New Roman"/>
                <w:szCs w:val="24"/>
              </w:rPr>
              <w:t xml:space="preserve"> ID</w:t>
            </w:r>
            <w:r w:rsidR="009E735E">
              <w:rPr>
                <w:rFonts w:cs="Times New Roman"/>
                <w:szCs w:val="24"/>
              </w:rPr>
              <w:t xml:space="preserve"> (n)</w:t>
            </w:r>
            <w:r w:rsidR="006D75E4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D9080F" w:rsidRPr="00DB550D" w14:paraId="55B8928E" w14:textId="77777777" w:rsidTr="00CF6602">
        <w:tc>
          <w:tcPr>
            <w:tcW w:w="9900" w:type="dxa"/>
            <w:gridSpan w:val="6"/>
            <w:tcBorders>
              <w:left w:val="nil"/>
              <w:right w:val="nil"/>
            </w:tcBorders>
            <w:vAlign w:val="center"/>
          </w:tcPr>
          <w:p w14:paraId="2E7B92B9" w14:textId="3B9363A1" w:rsidR="00D9080F" w:rsidRPr="00DB550D" w:rsidRDefault="00D9080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C</w:t>
            </w:r>
            <w:proofErr w:type="spellEnd"/>
          </w:p>
        </w:tc>
      </w:tr>
      <w:tr w:rsidR="00B41045" w:rsidRPr="00DB550D" w14:paraId="2E3F9C33" w14:textId="77777777" w:rsidTr="00CF6602"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B3924" w14:textId="039E808A" w:rsidR="00DB550D" w:rsidRPr="00DB550D" w:rsidRDefault="003E347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BCE9B" w14:textId="5B971C49" w:rsidR="00DB550D" w:rsidRPr="00DB550D" w:rsidRDefault="003E347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347E">
              <w:rPr>
                <w:rFonts w:cs="Times New Roman"/>
                <w:szCs w:val="24"/>
              </w:rPr>
              <w:t>113</w:t>
            </w:r>
            <w:r w:rsidR="002933FE">
              <w:rPr>
                <w:rFonts w:cs="Times New Roman"/>
                <w:szCs w:val="24"/>
              </w:rPr>
              <w:t>,</w:t>
            </w:r>
            <w:r w:rsidRPr="003E347E">
              <w:rPr>
                <w:rFonts w:cs="Times New Roman"/>
                <w:szCs w:val="24"/>
              </w:rPr>
              <w:t>657</w:t>
            </w:r>
            <w:r w:rsidR="002933FE">
              <w:rPr>
                <w:rFonts w:cs="Times New Roman"/>
                <w:szCs w:val="24"/>
              </w:rPr>
              <w:t>,</w:t>
            </w:r>
            <w:r w:rsidRPr="003E347E">
              <w:rPr>
                <w:rFonts w:cs="Times New Roman"/>
                <w:szCs w:val="24"/>
              </w:rPr>
              <w:t>341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1D072" w14:textId="585C7579" w:rsidR="00DB550D" w:rsidRPr="00DB550D" w:rsidRDefault="003E347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347E">
              <w:rPr>
                <w:rFonts w:cs="Times New Roman"/>
                <w:szCs w:val="24"/>
              </w:rPr>
              <w:t>113</w:t>
            </w:r>
            <w:r w:rsidR="002933FE">
              <w:rPr>
                <w:rFonts w:cs="Times New Roman"/>
                <w:szCs w:val="24"/>
              </w:rPr>
              <w:t>,</w:t>
            </w:r>
            <w:r w:rsidRPr="003E347E">
              <w:rPr>
                <w:rFonts w:cs="Times New Roman"/>
                <w:szCs w:val="24"/>
              </w:rPr>
              <w:t>819</w:t>
            </w:r>
            <w:r w:rsidR="002933FE">
              <w:rPr>
                <w:rFonts w:cs="Times New Roman"/>
                <w:szCs w:val="24"/>
              </w:rPr>
              <w:t>,</w:t>
            </w:r>
            <w:r w:rsidRPr="003E347E">
              <w:rPr>
                <w:rFonts w:cs="Times New Roman"/>
                <w:szCs w:val="24"/>
              </w:rPr>
              <w:t>352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691D7" w14:textId="5F60518B" w:rsidR="00DB550D" w:rsidRPr="00DB550D" w:rsidRDefault="003E347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7F839" w14:textId="77777777" w:rsidR="00DB550D" w:rsidRDefault="003E347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tion</w:t>
            </w:r>
          </w:p>
          <w:p w14:paraId="4490D567" w14:textId="77777777" w:rsidR="003E347E" w:rsidRDefault="001438D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roduction</w:t>
            </w:r>
          </w:p>
          <w:p w14:paraId="60203237" w14:textId="77777777" w:rsidR="001438D7" w:rsidRDefault="001438D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t and carcass</w:t>
            </w:r>
          </w:p>
          <w:p w14:paraId="40EDD0B1" w14:textId="6C80AFD6" w:rsidR="00271FD8" w:rsidRDefault="00271FD8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t and carcass</w:t>
            </w:r>
          </w:p>
          <w:p w14:paraId="7ED59249" w14:textId="02AA796E" w:rsidR="001438D7" w:rsidRPr="00DB550D" w:rsidRDefault="001438D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8319A" w14:textId="6F80CFD8" w:rsidR="00DB550D" w:rsidRDefault="001438D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daily gain</w:t>
            </w:r>
            <w:r w:rsidR="009E735E">
              <w:rPr>
                <w:rFonts w:cs="Times New Roman"/>
                <w:szCs w:val="24"/>
              </w:rPr>
              <w:t xml:space="preserve"> (8)</w:t>
            </w:r>
          </w:p>
          <w:p w14:paraId="1D2A0FC2" w14:textId="38016922" w:rsidR="001438D7" w:rsidRDefault="00271FD8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rst service conception</w:t>
            </w:r>
            <w:r w:rsidR="009E735E">
              <w:rPr>
                <w:rFonts w:cs="Times New Roman"/>
                <w:szCs w:val="24"/>
              </w:rPr>
              <w:t xml:space="preserve"> (1)</w:t>
            </w:r>
          </w:p>
          <w:p w14:paraId="6EBA2501" w14:textId="7BB354CF" w:rsidR="00271FD8" w:rsidRDefault="00271FD8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nderness score</w:t>
            </w:r>
            <w:r w:rsidR="009E735E">
              <w:rPr>
                <w:rFonts w:cs="Times New Roman"/>
                <w:szCs w:val="24"/>
              </w:rPr>
              <w:t xml:space="preserve"> (1)</w:t>
            </w:r>
          </w:p>
          <w:p w14:paraId="742D40CC" w14:textId="49912A3F" w:rsidR="00271FD8" w:rsidRDefault="00271FD8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nnective </w:t>
            </w:r>
            <w:r w:rsidR="00F878D3">
              <w:rPr>
                <w:rFonts w:cs="Times New Roman"/>
                <w:szCs w:val="24"/>
              </w:rPr>
              <w:t>tissue amount</w:t>
            </w:r>
            <w:r w:rsidR="009E735E">
              <w:rPr>
                <w:rFonts w:cs="Times New Roman"/>
                <w:szCs w:val="24"/>
              </w:rPr>
              <w:t xml:space="preserve"> (1)</w:t>
            </w:r>
          </w:p>
          <w:p w14:paraId="6259E8AA" w14:textId="33B291B4" w:rsidR="00F878D3" w:rsidRPr="00DB550D" w:rsidRDefault="00F878D3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matic cell count</w:t>
            </w:r>
            <w:r w:rsidR="009E735E">
              <w:rPr>
                <w:rFonts w:cs="Times New Roman"/>
                <w:szCs w:val="24"/>
              </w:rPr>
              <w:t xml:space="preserve"> (1)</w:t>
            </w:r>
          </w:p>
        </w:tc>
      </w:tr>
      <w:tr w:rsidR="00F878D3" w:rsidRPr="00DB550D" w14:paraId="5A6FF93B" w14:textId="77777777" w:rsidTr="00CF6602">
        <w:tc>
          <w:tcPr>
            <w:tcW w:w="990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B6B4A" w14:textId="0B4FA580" w:rsidR="00F878D3" w:rsidRPr="00DB550D" w:rsidRDefault="00F878D3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S</w:t>
            </w:r>
            <w:proofErr w:type="spellEnd"/>
          </w:p>
        </w:tc>
      </w:tr>
      <w:tr w:rsidR="00B41045" w:rsidRPr="00DB550D" w14:paraId="2EBA2602" w14:textId="77777777" w:rsidTr="00CF6602">
        <w:tc>
          <w:tcPr>
            <w:tcW w:w="649" w:type="dxa"/>
            <w:tcBorders>
              <w:left w:val="nil"/>
              <w:bottom w:val="nil"/>
              <w:right w:val="nil"/>
            </w:tcBorders>
            <w:vAlign w:val="center"/>
          </w:tcPr>
          <w:p w14:paraId="14B9364F" w14:textId="0513B88E" w:rsidR="00DB550D" w:rsidRPr="00DB550D" w:rsidRDefault="00AA2E2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E2A">
              <w:rPr>
                <w:rFonts w:cs="Times New Roman"/>
                <w:szCs w:val="24"/>
              </w:rPr>
              <w:t>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2065416E" w14:textId="0136E9A3" w:rsidR="00DB550D" w:rsidRPr="00DB550D" w:rsidRDefault="00AA2E2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E2A">
              <w:rPr>
                <w:rFonts w:cs="Times New Roman"/>
                <w:szCs w:val="24"/>
              </w:rPr>
              <w:t>71</w:t>
            </w:r>
            <w:r w:rsidR="002933FE">
              <w:rPr>
                <w:rFonts w:cs="Times New Roman"/>
                <w:szCs w:val="24"/>
              </w:rPr>
              <w:t>,</w:t>
            </w:r>
            <w:r w:rsidRPr="00AA2E2A">
              <w:rPr>
                <w:rFonts w:cs="Times New Roman"/>
                <w:szCs w:val="24"/>
              </w:rPr>
              <w:t>274</w:t>
            </w:r>
            <w:r w:rsidR="002933FE">
              <w:rPr>
                <w:rFonts w:cs="Times New Roman"/>
                <w:szCs w:val="24"/>
              </w:rPr>
              <w:t>,</w:t>
            </w:r>
            <w:r w:rsidRPr="00AA2E2A">
              <w:rPr>
                <w:rFonts w:cs="Times New Roman"/>
                <w:szCs w:val="24"/>
              </w:rPr>
              <w:t>53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678BCC6F" w14:textId="7C8AB112" w:rsidR="00DB550D" w:rsidRPr="00DB550D" w:rsidRDefault="00AA2E2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2E2A">
              <w:rPr>
                <w:rFonts w:cs="Times New Roman"/>
                <w:szCs w:val="24"/>
              </w:rPr>
              <w:t>72</w:t>
            </w:r>
            <w:r w:rsidR="002933FE">
              <w:rPr>
                <w:rFonts w:cs="Times New Roman"/>
                <w:szCs w:val="24"/>
              </w:rPr>
              <w:t>,</w:t>
            </w:r>
            <w:r w:rsidRPr="00AA2E2A">
              <w:rPr>
                <w:rFonts w:cs="Times New Roman"/>
                <w:szCs w:val="24"/>
              </w:rPr>
              <w:t>191</w:t>
            </w:r>
            <w:r w:rsidR="002933FE">
              <w:rPr>
                <w:rFonts w:cs="Times New Roman"/>
                <w:szCs w:val="24"/>
              </w:rPr>
              <w:t>,</w:t>
            </w:r>
            <w:r w:rsidRPr="00AA2E2A">
              <w:rPr>
                <w:rFonts w:cs="Times New Roman"/>
                <w:szCs w:val="24"/>
              </w:rPr>
              <w:t>25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792EB65B" w14:textId="036F70D3" w:rsidR="00DB550D" w:rsidRPr="00DB550D" w:rsidRDefault="00B23679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08A3E628" w14:textId="0CB0EF27" w:rsidR="00D17BED" w:rsidRDefault="00947B7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</w:t>
            </w:r>
          </w:p>
          <w:p w14:paraId="37026BF3" w14:textId="77777777" w:rsidR="00947B77" w:rsidRDefault="00947B7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7C1E3BED" w14:textId="77777777" w:rsidR="00947B77" w:rsidRDefault="00947B7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11427A6A" w14:textId="77777777" w:rsidR="00947B77" w:rsidRDefault="00947B7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02EC5FF4" w14:textId="77777777" w:rsidR="00947B77" w:rsidRDefault="00947B77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42CBC8AB" w14:textId="77777777" w:rsidR="00B41045" w:rsidRDefault="00B4104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rior</w:t>
            </w:r>
          </w:p>
          <w:p w14:paraId="278E650F" w14:textId="77777777" w:rsidR="00B41045" w:rsidRDefault="00B4104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1CE9AB77" w14:textId="77777777" w:rsidR="00B41045" w:rsidRDefault="00B4104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1016C0D1" w14:textId="62A9911A" w:rsidR="00B41045" w:rsidRPr="00DB550D" w:rsidRDefault="00B4104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14:paraId="57D09A84" w14:textId="2E7495BF" w:rsidR="00DB550D" w:rsidRPr="00E80140" w:rsidRDefault="00D17BE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0140">
              <w:rPr>
                <w:rFonts w:cs="Times New Roman"/>
                <w:szCs w:val="24"/>
              </w:rPr>
              <w:t>P</w:t>
            </w:r>
            <w:r w:rsidR="00D53BD5" w:rsidRPr="00E80140">
              <w:rPr>
                <w:rFonts w:cs="Times New Roman"/>
                <w:szCs w:val="24"/>
              </w:rPr>
              <w:t>aratuberculosis</w:t>
            </w:r>
            <w:r w:rsidR="007F77BA" w:rsidRPr="00E80140">
              <w:rPr>
                <w:rFonts w:cs="Times New Roman"/>
                <w:szCs w:val="24"/>
              </w:rPr>
              <w:t xml:space="preserve"> </w:t>
            </w:r>
            <w:r w:rsidR="00D53BD5" w:rsidRPr="00E80140">
              <w:rPr>
                <w:rFonts w:cs="Times New Roman"/>
                <w:szCs w:val="24"/>
              </w:rPr>
              <w:t>susceptibility</w:t>
            </w:r>
            <w:r w:rsidR="0090263E" w:rsidRPr="00E80140">
              <w:rPr>
                <w:rFonts w:cs="Times New Roman"/>
                <w:szCs w:val="24"/>
              </w:rPr>
              <w:t xml:space="preserve"> </w:t>
            </w:r>
            <w:r w:rsidRPr="00E80140">
              <w:rPr>
                <w:rFonts w:cs="Times New Roman"/>
                <w:szCs w:val="24"/>
              </w:rPr>
              <w:t>(1)</w:t>
            </w:r>
          </w:p>
          <w:p w14:paraId="62337B43" w14:textId="5FA5A919" w:rsidR="00D53BD5" w:rsidRDefault="00D53BD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3BD5">
              <w:rPr>
                <w:rFonts w:cs="Times New Roman"/>
                <w:szCs w:val="24"/>
              </w:rPr>
              <w:t>Milk C16 index</w:t>
            </w:r>
            <w:r w:rsidR="00D17BED">
              <w:rPr>
                <w:rFonts w:cs="Times New Roman"/>
                <w:szCs w:val="24"/>
              </w:rPr>
              <w:t xml:space="preserve"> (1)</w:t>
            </w:r>
          </w:p>
          <w:p w14:paraId="0F5F8FF4" w14:textId="477CF3AC" w:rsidR="00D53BD5" w:rsidRDefault="00D53BD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3BD5">
              <w:rPr>
                <w:rFonts w:cs="Times New Roman"/>
                <w:szCs w:val="24"/>
              </w:rPr>
              <w:t>Milk capric acid content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58193EA9" w14:textId="420B1B6E" w:rsidR="006239BD" w:rsidRPr="006239BD" w:rsidRDefault="006239B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39BD">
              <w:rPr>
                <w:rFonts w:cs="Times New Roman"/>
                <w:szCs w:val="24"/>
              </w:rPr>
              <w:t>Milk lauric acid content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5B85D0D4" w14:textId="2EFFD923" w:rsidR="006239BD" w:rsidRPr="006239BD" w:rsidRDefault="006239B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39BD">
              <w:rPr>
                <w:rFonts w:cs="Times New Roman"/>
                <w:szCs w:val="24"/>
              </w:rPr>
              <w:t>Milk caprylic acid content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37A94363" w14:textId="47E9C73A" w:rsidR="006239BD" w:rsidRPr="006239BD" w:rsidRDefault="006239B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39BD">
              <w:rPr>
                <w:rFonts w:cs="Times New Roman"/>
                <w:szCs w:val="24"/>
              </w:rPr>
              <w:t>Body condition score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738AF5CB" w14:textId="7DDFBD47" w:rsidR="006239BD" w:rsidRPr="006239BD" w:rsidRDefault="006239B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39BD">
              <w:rPr>
                <w:rFonts w:cs="Times New Roman"/>
                <w:szCs w:val="24"/>
              </w:rPr>
              <w:t>Milk fat percentage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35045BDE" w14:textId="5946D7F2" w:rsidR="006239BD" w:rsidRPr="006239BD" w:rsidRDefault="006239B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39BD">
              <w:rPr>
                <w:rFonts w:cs="Times New Roman"/>
                <w:szCs w:val="24"/>
              </w:rPr>
              <w:t>Milk protein percentage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53EFB9DD" w14:textId="209C9817" w:rsidR="00D53BD5" w:rsidRPr="00DB550D" w:rsidRDefault="006239B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239BD">
              <w:rPr>
                <w:rFonts w:cs="Times New Roman"/>
                <w:szCs w:val="24"/>
              </w:rPr>
              <w:t>Somatic cell score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</w:tc>
      </w:tr>
      <w:tr w:rsidR="002933FE" w:rsidRPr="00DB550D" w14:paraId="78547534" w14:textId="77777777" w:rsidTr="00CF6602"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0E295" w14:textId="3A44D182" w:rsidR="00DB550D" w:rsidRPr="00DB550D" w:rsidRDefault="00B4104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14F62" w14:textId="141600AB" w:rsidR="00DB550D" w:rsidRPr="00DB550D" w:rsidRDefault="00C87B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87BEC">
              <w:rPr>
                <w:rFonts w:cs="Times New Roman"/>
                <w:szCs w:val="24"/>
              </w:rPr>
              <w:t>75</w:t>
            </w:r>
            <w:r w:rsidR="002933FE">
              <w:rPr>
                <w:rFonts w:cs="Times New Roman"/>
                <w:szCs w:val="24"/>
              </w:rPr>
              <w:t>,</w:t>
            </w:r>
            <w:r w:rsidRPr="00C87BEC">
              <w:rPr>
                <w:rFonts w:cs="Times New Roman"/>
                <w:szCs w:val="24"/>
              </w:rPr>
              <w:t>238</w:t>
            </w:r>
            <w:r w:rsidR="002933FE">
              <w:rPr>
                <w:rFonts w:cs="Times New Roman"/>
                <w:szCs w:val="24"/>
              </w:rPr>
              <w:t>,</w:t>
            </w:r>
            <w:r w:rsidRPr="00C87BEC">
              <w:rPr>
                <w:rFonts w:cs="Times New Roman"/>
                <w:szCs w:val="24"/>
              </w:rPr>
              <w:t>77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F59F7" w14:textId="4DFEFA90" w:rsidR="00DB550D" w:rsidRPr="00DB550D" w:rsidRDefault="00C87B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87BEC">
              <w:rPr>
                <w:rFonts w:cs="Times New Roman"/>
                <w:szCs w:val="24"/>
              </w:rPr>
              <w:t>75</w:t>
            </w:r>
            <w:r w:rsidR="002933FE">
              <w:rPr>
                <w:rFonts w:cs="Times New Roman"/>
                <w:szCs w:val="24"/>
              </w:rPr>
              <w:t>,</w:t>
            </w:r>
            <w:r w:rsidRPr="00C87BEC">
              <w:rPr>
                <w:rFonts w:cs="Times New Roman"/>
                <w:szCs w:val="24"/>
              </w:rPr>
              <w:t>946</w:t>
            </w:r>
            <w:r w:rsidR="002933FE">
              <w:rPr>
                <w:rFonts w:cs="Times New Roman"/>
                <w:szCs w:val="24"/>
              </w:rPr>
              <w:t>,</w:t>
            </w:r>
            <w:r w:rsidRPr="00C87BEC">
              <w:rPr>
                <w:rFonts w:cs="Times New Roman"/>
                <w:szCs w:val="24"/>
              </w:rPr>
              <w:t>24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B19C4" w14:textId="5DADFE2C" w:rsidR="00DB550D" w:rsidRPr="00DB550D" w:rsidRDefault="00C87B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EC52E" w14:textId="77777777" w:rsidR="00DB550D" w:rsidRDefault="00D33323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roduction</w:t>
            </w:r>
          </w:p>
          <w:p w14:paraId="4E958B26" w14:textId="77777777" w:rsidR="00D33323" w:rsidRDefault="00D33323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tion</w:t>
            </w:r>
          </w:p>
          <w:p w14:paraId="2FC71012" w14:textId="77777777" w:rsidR="00D33323" w:rsidRDefault="00D33323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</w:t>
            </w:r>
          </w:p>
          <w:p w14:paraId="22B7AB2A" w14:textId="77777777" w:rsidR="000809EC" w:rsidRDefault="000809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1BB10932" w14:textId="77777777" w:rsidR="000809EC" w:rsidRDefault="000809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tion</w:t>
            </w:r>
          </w:p>
          <w:p w14:paraId="056C4052" w14:textId="77777777" w:rsidR="000809EC" w:rsidRDefault="000809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t and carcass</w:t>
            </w:r>
          </w:p>
          <w:p w14:paraId="2AA4127E" w14:textId="77777777" w:rsidR="000809EC" w:rsidRDefault="000809EC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30F1BE9A" w14:textId="77777777" w:rsidR="009E735E" w:rsidRDefault="009E735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EF0BD89" w14:textId="77777777" w:rsidR="009E735E" w:rsidRDefault="009E735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46A86785" w14:textId="16311C10" w:rsidR="009E735E" w:rsidRPr="00DB550D" w:rsidRDefault="009E735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31016" w14:textId="4C3D6FEE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Pregnancy rate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243CF1A3" w14:textId="7AAC92C1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Average daily gain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510EC54B" w14:textId="7D21CD4A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Dopamine level</w:t>
            </w:r>
            <w:r w:rsidR="00FD6416">
              <w:rPr>
                <w:rFonts w:cs="Times New Roman"/>
                <w:szCs w:val="24"/>
              </w:rPr>
              <w:t xml:space="preserve"> (1)</w:t>
            </w:r>
          </w:p>
          <w:p w14:paraId="3EB3A83C" w14:textId="36ED01F5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Milk fat percentage</w:t>
            </w:r>
            <w:r w:rsidR="006101B2">
              <w:rPr>
                <w:rFonts w:cs="Times New Roman"/>
                <w:szCs w:val="24"/>
              </w:rPr>
              <w:t xml:space="preserve"> (1)</w:t>
            </w:r>
          </w:p>
          <w:p w14:paraId="0D49E569" w14:textId="26830D51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Maturity rate</w:t>
            </w:r>
            <w:r w:rsidR="006101B2">
              <w:rPr>
                <w:rFonts w:cs="Times New Roman"/>
                <w:szCs w:val="24"/>
              </w:rPr>
              <w:t xml:space="preserve"> (1)</w:t>
            </w:r>
          </w:p>
          <w:p w14:paraId="66F297ED" w14:textId="480BC5A8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Longissimus muscle area</w:t>
            </w:r>
            <w:r w:rsidR="006101B2">
              <w:rPr>
                <w:rFonts w:cs="Times New Roman"/>
                <w:szCs w:val="24"/>
              </w:rPr>
              <w:t xml:space="preserve"> (1)</w:t>
            </w:r>
          </w:p>
          <w:p w14:paraId="03BB5470" w14:textId="579F1D2F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Milk glycosylated kappa-casein percentage</w:t>
            </w:r>
            <w:r w:rsidR="006101B2">
              <w:rPr>
                <w:rFonts w:cs="Times New Roman"/>
                <w:szCs w:val="24"/>
              </w:rPr>
              <w:t xml:space="preserve"> (10)</w:t>
            </w:r>
          </w:p>
          <w:p w14:paraId="1ADF584B" w14:textId="015A3540" w:rsidR="00447C5A" w:rsidRPr="00447C5A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Milk myristic acid content</w:t>
            </w:r>
            <w:r w:rsidR="006101B2">
              <w:rPr>
                <w:rFonts w:cs="Times New Roman"/>
                <w:szCs w:val="24"/>
              </w:rPr>
              <w:t xml:space="preserve"> (1)</w:t>
            </w:r>
          </w:p>
          <w:p w14:paraId="459821C6" w14:textId="1E8CD305" w:rsidR="00DB550D" w:rsidRPr="00DB550D" w:rsidRDefault="00447C5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47C5A">
              <w:rPr>
                <w:rFonts w:cs="Times New Roman"/>
                <w:szCs w:val="24"/>
              </w:rPr>
              <w:t>Milk caprylic acid content</w:t>
            </w:r>
            <w:r w:rsidR="006101B2">
              <w:rPr>
                <w:rFonts w:cs="Times New Roman"/>
                <w:szCs w:val="24"/>
              </w:rPr>
              <w:t xml:space="preserve"> (1)</w:t>
            </w:r>
          </w:p>
        </w:tc>
      </w:tr>
      <w:tr w:rsidR="00877C49" w:rsidRPr="00DB550D" w14:paraId="730AB263" w14:textId="77777777" w:rsidTr="00CF6602">
        <w:tc>
          <w:tcPr>
            <w:tcW w:w="9900" w:type="dxa"/>
            <w:gridSpan w:val="6"/>
            <w:tcBorders>
              <w:left w:val="nil"/>
              <w:right w:val="nil"/>
            </w:tcBorders>
            <w:vAlign w:val="center"/>
          </w:tcPr>
          <w:p w14:paraId="03A1D8E6" w14:textId="03EADB62" w:rsidR="00877C49" w:rsidRPr="00DB550D" w:rsidRDefault="00877C49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eT</w:t>
            </w:r>
            <w:proofErr w:type="spellEnd"/>
          </w:p>
        </w:tc>
      </w:tr>
      <w:tr w:rsidR="00B41045" w:rsidRPr="00DB550D" w14:paraId="48B39893" w14:textId="77777777" w:rsidTr="00CF6602">
        <w:tc>
          <w:tcPr>
            <w:tcW w:w="649" w:type="dxa"/>
            <w:tcBorders>
              <w:left w:val="nil"/>
              <w:bottom w:val="nil"/>
              <w:right w:val="nil"/>
            </w:tcBorders>
            <w:vAlign w:val="center"/>
          </w:tcPr>
          <w:p w14:paraId="7C6A8110" w14:textId="6968498C" w:rsidR="00DB550D" w:rsidRPr="00DB550D" w:rsidRDefault="00F21A0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1CE641D2" w14:textId="6000B034" w:rsidR="00DB550D" w:rsidRPr="00DB550D" w:rsidRDefault="00F21A0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21A05">
              <w:rPr>
                <w:rFonts w:cs="Times New Roman"/>
                <w:szCs w:val="24"/>
              </w:rPr>
              <w:t>114</w:t>
            </w:r>
            <w:r w:rsidR="002933FE">
              <w:rPr>
                <w:rFonts w:cs="Times New Roman"/>
                <w:szCs w:val="24"/>
              </w:rPr>
              <w:t>,</w:t>
            </w:r>
            <w:r w:rsidRPr="00F21A05">
              <w:rPr>
                <w:rFonts w:cs="Times New Roman"/>
                <w:szCs w:val="24"/>
              </w:rPr>
              <w:t>086</w:t>
            </w:r>
            <w:r w:rsidR="002933FE">
              <w:rPr>
                <w:rFonts w:cs="Times New Roman"/>
                <w:szCs w:val="24"/>
              </w:rPr>
              <w:t>,</w:t>
            </w:r>
            <w:r w:rsidRPr="00F21A05">
              <w:rPr>
                <w:rFonts w:cs="Times New Roman"/>
                <w:szCs w:val="24"/>
              </w:rPr>
              <w:t>81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4877C445" w14:textId="395FE338" w:rsidR="00DB550D" w:rsidRPr="00DB550D" w:rsidRDefault="00F21A05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21A05">
              <w:rPr>
                <w:rFonts w:cs="Times New Roman"/>
                <w:szCs w:val="24"/>
              </w:rPr>
              <w:t>114</w:t>
            </w:r>
            <w:r w:rsidR="002933FE">
              <w:rPr>
                <w:rFonts w:cs="Times New Roman"/>
                <w:szCs w:val="24"/>
              </w:rPr>
              <w:t>,</w:t>
            </w:r>
            <w:r w:rsidRPr="00F21A05">
              <w:rPr>
                <w:rFonts w:cs="Times New Roman"/>
                <w:szCs w:val="24"/>
              </w:rPr>
              <w:t>716</w:t>
            </w:r>
            <w:r w:rsidR="002933FE">
              <w:rPr>
                <w:rFonts w:cs="Times New Roman"/>
                <w:szCs w:val="24"/>
              </w:rPr>
              <w:t>,</w:t>
            </w:r>
            <w:r w:rsidRPr="00F21A05">
              <w:rPr>
                <w:rFonts w:cs="Times New Roman"/>
                <w:szCs w:val="24"/>
              </w:rPr>
              <w:t>53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35B160A3" w14:textId="73A5F5E9" w:rsidR="00DB550D" w:rsidRPr="00DB550D" w:rsidRDefault="00D22E5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vAlign w:val="center"/>
          </w:tcPr>
          <w:p w14:paraId="2ED3CCC3" w14:textId="77777777" w:rsidR="00DB550D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61A71092" w14:textId="77777777" w:rsidR="00031D7F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roduction</w:t>
            </w:r>
          </w:p>
          <w:p w14:paraId="5A3B6E25" w14:textId="77777777" w:rsidR="00031D7F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  <w:p w14:paraId="276F3C68" w14:textId="77777777" w:rsidR="00031D7F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tion</w:t>
            </w:r>
          </w:p>
          <w:p w14:paraId="70D51152" w14:textId="52CE7D6E" w:rsidR="00031D7F" w:rsidRPr="00DB550D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tion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14:paraId="75837B22" w14:textId="68E738CB" w:rsidR="00DB550D" w:rsidRDefault="00D22E5D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22E5D">
              <w:rPr>
                <w:rFonts w:cs="Times New Roman"/>
                <w:szCs w:val="24"/>
              </w:rPr>
              <w:t>Milk iron content</w:t>
            </w:r>
            <w:r>
              <w:rPr>
                <w:rFonts w:cs="Times New Roman"/>
                <w:szCs w:val="24"/>
              </w:rPr>
              <w:t xml:space="preserve"> (3)</w:t>
            </w:r>
          </w:p>
          <w:p w14:paraId="7323F953" w14:textId="54BE6E6F" w:rsidR="00BE0594" w:rsidRDefault="00BE0594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E0594">
              <w:rPr>
                <w:rFonts w:cs="Times New Roman"/>
                <w:szCs w:val="24"/>
              </w:rPr>
              <w:t>Inseminations per conception</w:t>
            </w:r>
            <w:r>
              <w:rPr>
                <w:rFonts w:cs="Times New Roman"/>
                <w:szCs w:val="24"/>
              </w:rPr>
              <w:t xml:space="preserve"> (1)</w:t>
            </w:r>
          </w:p>
          <w:p w14:paraId="0B21A1F2" w14:textId="086A5EA4" w:rsidR="00BE0594" w:rsidRDefault="00BE0594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E0594">
              <w:rPr>
                <w:rFonts w:cs="Times New Roman"/>
                <w:szCs w:val="24"/>
              </w:rPr>
              <w:t>Milk kappa-casein percentage</w:t>
            </w:r>
            <w:r>
              <w:rPr>
                <w:rFonts w:cs="Times New Roman"/>
                <w:szCs w:val="24"/>
              </w:rPr>
              <w:t xml:space="preserve"> (2)</w:t>
            </w:r>
          </w:p>
          <w:p w14:paraId="47E7A2E9" w14:textId="1C908739" w:rsidR="00BE0594" w:rsidRDefault="00BE0594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E0594">
              <w:rPr>
                <w:rFonts w:cs="Times New Roman"/>
                <w:szCs w:val="24"/>
              </w:rPr>
              <w:t>Metabolic body weight</w:t>
            </w:r>
            <w:r>
              <w:rPr>
                <w:rFonts w:cs="Times New Roman"/>
                <w:szCs w:val="24"/>
              </w:rPr>
              <w:t xml:space="preserve"> (1)</w:t>
            </w:r>
          </w:p>
          <w:p w14:paraId="39067B43" w14:textId="57F504DB" w:rsidR="00D22E5D" w:rsidRPr="00DB550D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1D7F">
              <w:rPr>
                <w:rFonts w:cs="Times New Roman"/>
                <w:szCs w:val="24"/>
              </w:rPr>
              <w:t>Body weight gain</w:t>
            </w:r>
            <w:r>
              <w:rPr>
                <w:rFonts w:cs="Times New Roman"/>
                <w:szCs w:val="24"/>
              </w:rPr>
              <w:t xml:space="preserve"> (1)</w:t>
            </w:r>
          </w:p>
        </w:tc>
      </w:tr>
      <w:tr w:rsidR="00B41045" w:rsidRPr="00DB550D" w14:paraId="3AC57E89" w14:textId="77777777" w:rsidTr="00CF6602"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1413" w14:textId="0AD19984" w:rsidR="00DB550D" w:rsidRPr="00DB550D" w:rsidRDefault="00031D7F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DA1F" w14:textId="37C6ED56" w:rsidR="00DB550D" w:rsidRPr="00DB550D" w:rsidRDefault="00D22F24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22F24">
              <w:rPr>
                <w:rFonts w:cs="Times New Roman"/>
                <w:szCs w:val="24"/>
              </w:rPr>
              <w:t>71</w:t>
            </w:r>
            <w:r w:rsidR="002933FE">
              <w:rPr>
                <w:rFonts w:cs="Times New Roman"/>
                <w:szCs w:val="24"/>
              </w:rPr>
              <w:t>,</w:t>
            </w:r>
            <w:r w:rsidRPr="00D22F24">
              <w:rPr>
                <w:rFonts w:cs="Times New Roman"/>
                <w:szCs w:val="24"/>
              </w:rPr>
              <w:t>806</w:t>
            </w:r>
            <w:r w:rsidR="002933FE">
              <w:rPr>
                <w:rFonts w:cs="Times New Roman"/>
                <w:szCs w:val="24"/>
              </w:rPr>
              <w:t>,</w:t>
            </w:r>
            <w:r w:rsidRPr="00D22F24">
              <w:rPr>
                <w:rFonts w:cs="Times New Roman"/>
                <w:szCs w:val="24"/>
              </w:rPr>
              <w:t>2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9A18" w14:textId="4DBFD3A8" w:rsidR="00DB550D" w:rsidRPr="00DB550D" w:rsidRDefault="00D22F24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22F24">
              <w:rPr>
                <w:rFonts w:cs="Times New Roman"/>
                <w:szCs w:val="24"/>
              </w:rPr>
              <w:t>72</w:t>
            </w:r>
            <w:r w:rsidR="002933FE">
              <w:rPr>
                <w:rFonts w:cs="Times New Roman"/>
                <w:szCs w:val="24"/>
              </w:rPr>
              <w:t>,</w:t>
            </w:r>
            <w:r w:rsidRPr="00D22F24">
              <w:rPr>
                <w:rFonts w:cs="Times New Roman"/>
                <w:szCs w:val="24"/>
              </w:rPr>
              <w:t>029</w:t>
            </w:r>
            <w:r w:rsidR="002933FE">
              <w:rPr>
                <w:rFonts w:cs="Times New Roman"/>
                <w:szCs w:val="24"/>
              </w:rPr>
              <w:t>,</w:t>
            </w:r>
            <w:r w:rsidRPr="00D22F24">
              <w:rPr>
                <w:rFonts w:cs="Times New Roman"/>
                <w:szCs w:val="24"/>
              </w:rPr>
              <w:t>8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8BD1" w14:textId="11F39FC0" w:rsidR="00DB550D" w:rsidRPr="00DB550D" w:rsidRDefault="00D22F24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0FB3" w14:textId="77777777" w:rsidR="00DB550D" w:rsidRDefault="00C64346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roduction</w:t>
            </w:r>
          </w:p>
          <w:p w14:paraId="3B5A1D8C" w14:textId="77777777" w:rsidR="00C64346" w:rsidRDefault="00C64346" w:rsidP="00C643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t and carcass</w:t>
            </w:r>
          </w:p>
          <w:p w14:paraId="1FB7CFEE" w14:textId="4AAA60F3" w:rsidR="00C64346" w:rsidRPr="00DB550D" w:rsidRDefault="00C64346" w:rsidP="00C6434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rio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78E0" w14:textId="57167A9A" w:rsidR="00DB550D" w:rsidRDefault="0014098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4098E">
              <w:rPr>
                <w:rFonts w:cs="Times New Roman"/>
                <w:szCs w:val="24"/>
              </w:rPr>
              <w:t>Non-return rate</w:t>
            </w:r>
            <w:r w:rsidR="009D3CAA">
              <w:rPr>
                <w:rFonts w:cs="Times New Roman"/>
                <w:szCs w:val="24"/>
              </w:rPr>
              <w:t xml:space="preserve"> (</w:t>
            </w:r>
            <w:r w:rsidR="00C64346">
              <w:rPr>
                <w:rFonts w:cs="Times New Roman"/>
                <w:szCs w:val="24"/>
              </w:rPr>
              <w:t>135)</w:t>
            </w:r>
          </w:p>
          <w:p w14:paraId="7FBF307E" w14:textId="50E419D9" w:rsidR="0014098E" w:rsidRDefault="0014098E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4098E">
              <w:rPr>
                <w:rFonts w:cs="Times New Roman"/>
                <w:szCs w:val="24"/>
              </w:rPr>
              <w:t>Longissimus muscle area</w:t>
            </w:r>
            <w:r w:rsidR="009D3CAA">
              <w:rPr>
                <w:rFonts w:cs="Times New Roman"/>
                <w:szCs w:val="24"/>
              </w:rPr>
              <w:t xml:space="preserve"> (1)</w:t>
            </w:r>
          </w:p>
          <w:p w14:paraId="69B0B2BA" w14:textId="20E7A63D" w:rsidR="009D3CAA" w:rsidRPr="00DB550D" w:rsidRDefault="009D3CAA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3CAA">
              <w:rPr>
                <w:rFonts w:cs="Times New Roman"/>
                <w:szCs w:val="24"/>
              </w:rPr>
              <w:t>Udder cleft</w:t>
            </w:r>
            <w:r>
              <w:rPr>
                <w:rFonts w:cs="Times New Roman"/>
                <w:szCs w:val="24"/>
              </w:rPr>
              <w:t xml:space="preserve"> (1)</w:t>
            </w:r>
          </w:p>
        </w:tc>
      </w:tr>
      <w:tr w:rsidR="00B41045" w:rsidRPr="00DB550D" w14:paraId="3F79422F" w14:textId="77777777" w:rsidTr="00CF6602">
        <w:tc>
          <w:tcPr>
            <w:tcW w:w="649" w:type="dxa"/>
            <w:tcBorders>
              <w:top w:val="nil"/>
              <w:left w:val="nil"/>
              <w:right w:val="nil"/>
            </w:tcBorders>
            <w:vAlign w:val="center"/>
          </w:tcPr>
          <w:p w14:paraId="45941600" w14:textId="5466C810" w:rsidR="00DB550D" w:rsidRPr="00DB550D" w:rsidRDefault="00C64346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5D1CDBBC" w14:textId="05FB3B44" w:rsidR="00DB550D" w:rsidRPr="00DB550D" w:rsidRDefault="005D0582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582">
              <w:rPr>
                <w:rFonts w:cs="Times New Roman"/>
                <w:szCs w:val="24"/>
              </w:rPr>
              <w:t>20</w:t>
            </w:r>
            <w:r w:rsidR="002933FE">
              <w:rPr>
                <w:rFonts w:cs="Times New Roman"/>
                <w:szCs w:val="24"/>
              </w:rPr>
              <w:t>,</w:t>
            </w:r>
            <w:r w:rsidRPr="005D0582">
              <w:rPr>
                <w:rFonts w:cs="Times New Roman"/>
                <w:szCs w:val="24"/>
              </w:rPr>
              <w:t>062</w:t>
            </w:r>
            <w:r w:rsidR="002933FE">
              <w:rPr>
                <w:rFonts w:cs="Times New Roman"/>
                <w:szCs w:val="24"/>
              </w:rPr>
              <w:t>,</w:t>
            </w:r>
            <w:r w:rsidRPr="005D0582">
              <w:rPr>
                <w:rFonts w:cs="Times New Roman"/>
                <w:szCs w:val="24"/>
              </w:rPr>
              <w:t>03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37269E0E" w14:textId="3D989838" w:rsidR="00DB550D" w:rsidRPr="00DB550D" w:rsidRDefault="005D0582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582">
              <w:rPr>
                <w:rFonts w:cs="Times New Roman"/>
                <w:szCs w:val="24"/>
              </w:rPr>
              <w:t>20</w:t>
            </w:r>
            <w:r w:rsidR="002933FE">
              <w:rPr>
                <w:rFonts w:cs="Times New Roman"/>
                <w:szCs w:val="24"/>
              </w:rPr>
              <w:t>,</w:t>
            </w:r>
            <w:r w:rsidRPr="005D0582">
              <w:rPr>
                <w:rFonts w:cs="Times New Roman"/>
                <w:szCs w:val="24"/>
              </w:rPr>
              <w:t>130</w:t>
            </w:r>
            <w:r w:rsidR="002933FE">
              <w:rPr>
                <w:rFonts w:cs="Times New Roman"/>
                <w:szCs w:val="24"/>
              </w:rPr>
              <w:t>,</w:t>
            </w:r>
            <w:r w:rsidRPr="005D0582">
              <w:rPr>
                <w:rFonts w:cs="Times New Roman"/>
                <w:szCs w:val="24"/>
              </w:rPr>
              <w:t>658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F8A41FF" w14:textId="00DF6DD6" w:rsidR="00DB550D" w:rsidRPr="00DB550D" w:rsidRDefault="005D0582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vAlign w:val="center"/>
          </w:tcPr>
          <w:p w14:paraId="5612B558" w14:textId="2C9322DA" w:rsidR="00DB550D" w:rsidRPr="00DB550D" w:rsidRDefault="005D0582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t and carcass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14:paraId="26C3C56A" w14:textId="4AA18F36" w:rsidR="00DB550D" w:rsidRPr="00DB550D" w:rsidRDefault="005D0582" w:rsidP="00877C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cass weight (1)</w:t>
            </w:r>
          </w:p>
        </w:tc>
      </w:tr>
    </w:tbl>
    <w:p w14:paraId="7DECFB72" w14:textId="65C36C64" w:rsidR="00DB550D" w:rsidRDefault="007F2543" w:rsidP="007F2543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Chromosome</w:t>
      </w:r>
      <w:proofErr w:type="spellEnd"/>
    </w:p>
    <w:p w14:paraId="3B1F4452" w14:textId="05CE0C30" w:rsidR="007F2543" w:rsidRDefault="007F2543" w:rsidP="007F2543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Quantitative Trait Loci (QTL)</w:t>
      </w:r>
    </w:p>
    <w:p w14:paraId="5773298B" w14:textId="15126F0B" w:rsidR="007F2543" w:rsidRPr="00CF6602" w:rsidRDefault="007F2543" w:rsidP="007F2543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</w:t>
      </w:r>
      <w:r w:rsidR="00E03B91">
        <w:rPr>
          <w:sz w:val="20"/>
          <w:szCs w:val="20"/>
        </w:rPr>
        <w:t>trait type</w:t>
      </w:r>
    </w:p>
    <w:sectPr w:rsidR="007F2543" w:rsidRPr="00CF6602" w:rsidSect="00DA3C4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7939F" w14:textId="77777777" w:rsidR="00DA3C44" w:rsidRDefault="00DA3C44" w:rsidP="00117666">
      <w:pPr>
        <w:spacing w:after="0"/>
      </w:pPr>
      <w:r>
        <w:separator/>
      </w:r>
    </w:p>
  </w:endnote>
  <w:endnote w:type="continuationSeparator" w:id="0">
    <w:p w14:paraId="0D9519EF" w14:textId="77777777" w:rsidR="00DA3C44" w:rsidRDefault="00DA3C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C74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74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C74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74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9C843" w14:textId="77777777" w:rsidR="00DA3C44" w:rsidRDefault="00DA3C44" w:rsidP="00117666">
      <w:pPr>
        <w:spacing w:after="0"/>
      </w:pPr>
      <w:r>
        <w:separator/>
      </w:r>
    </w:p>
  </w:footnote>
  <w:footnote w:type="continuationSeparator" w:id="0">
    <w:p w14:paraId="7720E12E" w14:textId="77777777" w:rsidR="00DA3C44" w:rsidRDefault="00DA3C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C74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C74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0696787">
    <w:abstractNumId w:val="0"/>
  </w:num>
  <w:num w:numId="2" w16cid:durableId="750588202">
    <w:abstractNumId w:val="4"/>
  </w:num>
  <w:num w:numId="3" w16cid:durableId="1414743837">
    <w:abstractNumId w:val="1"/>
  </w:num>
  <w:num w:numId="4" w16cid:durableId="5403502">
    <w:abstractNumId w:val="5"/>
  </w:num>
  <w:num w:numId="5" w16cid:durableId="19654263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6399952">
    <w:abstractNumId w:val="3"/>
  </w:num>
  <w:num w:numId="7" w16cid:durableId="190270627">
    <w:abstractNumId w:val="6"/>
  </w:num>
  <w:num w:numId="8" w16cid:durableId="826284029">
    <w:abstractNumId w:val="6"/>
  </w:num>
  <w:num w:numId="9" w16cid:durableId="540021644">
    <w:abstractNumId w:val="6"/>
  </w:num>
  <w:num w:numId="10" w16cid:durableId="1841311382">
    <w:abstractNumId w:val="6"/>
  </w:num>
  <w:num w:numId="11" w16cid:durableId="582834642">
    <w:abstractNumId w:val="6"/>
  </w:num>
  <w:num w:numId="12" w16cid:durableId="1146044303">
    <w:abstractNumId w:val="6"/>
  </w:num>
  <w:num w:numId="13" w16cid:durableId="248662739">
    <w:abstractNumId w:val="3"/>
  </w:num>
  <w:num w:numId="14" w16cid:durableId="1337614282">
    <w:abstractNumId w:val="2"/>
  </w:num>
  <w:num w:numId="15" w16cid:durableId="683366981">
    <w:abstractNumId w:val="2"/>
  </w:num>
  <w:num w:numId="16" w16cid:durableId="263347449">
    <w:abstractNumId w:val="2"/>
  </w:num>
  <w:num w:numId="17" w16cid:durableId="1484466729">
    <w:abstractNumId w:val="2"/>
  </w:num>
  <w:num w:numId="18" w16cid:durableId="1888763204">
    <w:abstractNumId w:val="2"/>
  </w:num>
  <w:num w:numId="19" w16cid:durableId="14293058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D7F"/>
    <w:rsid w:val="00034304"/>
    <w:rsid w:val="00035434"/>
    <w:rsid w:val="00052A14"/>
    <w:rsid w:val="00077D53"/>
    <w:rsid w:val="000809EC"/>
    <w:rsid w:val="000C74A8"/>
    <w:rsid w:val="00105FD9"/>
    <w:rsid w:val="00117666"/>
    <w:rsid w:val="0014098E"/>
    <w:rsid w:val="001438D7"/>
    <w:rsid w:val="001549D3"/>
    <w:rsid w:val="00160065"/>
    <w:rsid w:val="00177D84"/>
    <w:rsid w:val="00217D18"/>
    <w:rsid w:val="002255A3"/>
    <w:rsid w:val="00267D18"/>
    <w:rsid w:val="00271FD8"/>
    <w:rsid w:val="002868E2"/>
    <w:rsid w:val="002869C3"/>
    <w:rsid w:val="002933FE"/>
    <w:rsid w:val="002936E4"/>
    <w:rsid w:val="002B4A57"/>
    <w:rsid w:val="002C74CA"/>
    <w:rsid w:val="002D12FB"/>
    <w:rsid w:val="00340BEE"/>
    <w:rsid w:val="003544FB"/>
    <w:rsid w:val="003D2D47"/>
    <w:rsid w:val="003D2F2D"/>
    <w:rsid w:val="003E347E"/>
    <w:rsid w:val="00401590"/>
    <w:rsid w:val="00447801"/>
    <w:rsid w:val="00447C5A"/>
    <w:rsid w:val="00452E9C"/>
    <w:rsid w:val="004735C8"/>
    <w:rsid w:val="004961FF"/>
    <w:rsid w:val="00517A89"/>
    <w:rsid w:val="005250F2"/>
    <w:rsid w:val="00593EEA"/>
    <w:rsid w:val="005A5EEE"/>
    <w:rsid w:val="005D0582"/>
    <w:rsid w:val="006101B2"/>
    <w:rsid w:val="006239BD"/>
    <w:rsid w:val="006375C7"/>
    <w:rsid w:val="00654E8F"/>
    <w:rsid w:val="00657305"/>
    <w:rsid w:val="00660D05"/>
    <w:rsid w:val="006820B1"/>
    <w:rsid w:val="00683A40"/>
    <w:rsid w:val="006B7D14"/>
    <w:rsid w:val="006D75E4"/>
    <w:rsid w:val="00701727"/>
    <w:rsid w:val="0070566C"/>
    <w:rsid w:val="007147C0"/>
    <w:rsid w:val="00714C50"/>
    <w:rsid w:val="00725A7D"/>
    <w:rsid w:val="007501BE"/>
    <w:rsid w:val="007603F9"/>
    <w:rsid w:val="00760AD1"/>
    <w:rsid w:val="00790BB3"/>
    <w:rsid w:val="00790EB3"/>
    <w:rsid w:val="00792313"/>
    <w:rsid w:val="007C206C"/>
    <w:rsid w:val="007F2543"/>
    <w:rsid w:val="007F60A0"/>
    <w:rsid w:val="007F77BA"/>
    <w:rsid w:val="0080396A"/>
    <w:rsid w:val="00803D24"/>
    <w:rsid w:val="00817DD6"/>
    <w:rsid w:val="00877C49"/>
    <w:rsid w:val="00885156"/>
    <w:rsid w:val="0090263E"/>
    <w:rsid w:val="009151AA"/>
    <w:rsid w:val="0093429D"/>
    <w:rsid w:val="00943573"/>
    <w:rsid w:val="00947B77"/>
    <w:rsid w:val="00970F7D"/>
    <w:rsid w:val="00994A3D"/>
    <w:rsid w:val="009C2B12"/>
    <w:rsid w:val="009C70F3"/>
    <w:rsid w:val="009D3CAA"/>
    <w:rsid w:val="009E735E"/>
    <w:rsid w:val="00A174D9"/>
    <w:rsid w:val="00A569CD"/>
    <w:rsid w:val="00AA2E2A"/>
    <w:rsid w:val="00AB5EE2"/>
    <w:rsid w:val="00AB6715"/>
    <w:rsid w:val="00B1671E"/>
    <w:rsid w:val="00B23679"/>
    <w:rsid w:val="00B25EB8"/>
    <w:rsid w:val="00B354E1"/>
    <w:rsid w:val="00B37F4D"/>
    <w:rsid w:val="00B41045"/>
    <w:rsid w:val="00BA0875"/>
    <w:rsid w:val="00BE0594"/>
    <w:rsid w:val="00BE0CDA"/>
    <w:rsid w:val="00C52A7B"/>
    <w:rsid w:val="00C56BAF"/>
    <w:rsid w:val="00C64346"/>
    <w:rsid w:val="00C679AA"/>
    <w:rsid w:val="00C75972"/>
    <w:rsid w:val="00C87BEC"/>
    <w:rsid w:val="00CB30C4"/>
    <w:rsid w:val="00CB6D16"/>
    <w:rsid w:val="00CC0A3A"/>
    <w:rsid w:val="00CD066B"/>
    <w:rsid w:val="00CE3E4B"/>
    <w:rsid w:val="00CE4FEE"/>
    <w:rsid w:val="00CF6602"/>
    <w:rsid w:val="00D17BED"/>
    <w:rsid w:val="00D22E5D"/>
    <w:rsid w:val="00D22F24"/>
    <w:rsid w:val="00D33323"/>
    <w:rsid w:val="00D53BD5"/>
    <w:rsid w:val="00D9080F"/>
    <w:rsid w:val="00DA3C44"/>
    <w:rsid w:val="00DB550D"/>
    <w:rsid w:val="00DB59C3"/>
    <w:rsid w:val="00DC259A"/>
    <w:rsid w:val="00DE23E8"/>
    <w:rsid w:val="00E03B91"/>
    <w:rsid w:val="00E46CA7"/>
    <w:rsid w:val="00E52377"/>
    <w:rsid w:val="00E64E17"/>
    <w:rsid w:val="00E80140"/>
    <w:rsid w:val="00E866C9"/>
    <w:rsid w:val="00EA3D3C"/>
    <w:rsid w:val="00F01686"/>
    <w:rsid w:val="00F132B6"/>
    <w:rsid w:val="00F21A05"/>
    <w:rsid w:val="00F46900"/>
    <w:rsid w:val="00F61D89"/>
    <w:rsid w:val="00F62453"/>
    <w:rsid w:val="00F878D3"/>
    <w:rsid w:val="00FD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reira Benfica, Lorena</cp:lastModifiedBy>
  <cp:revision>2</cp:revision>
  <cp:lastPrinted>2013-10-03T12:51:00Z</cp:lastPrinted>
  <dcterms:created xsi:type="dcterms:W3CDTF">2024-03-09T17:17:00Z</dcterms:created>
  <dcterms:modified xsi:type="dcterms:W3CDTF">2024-03-09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4044bd30-2ed7-4c9d-9d12-46200872a97b_Enabled">
    <vt:lpwstr>true</vt:lpwstr>
  </property>
  <property fmtid="{D5CDD505-2E9C-101B-9397-08002B2CF9AE}" pid="11" name="MSIP_Label_4044bd30-2ed7-4c9d-9d12-46200872a97b_SetDate">
    <vt:lpwstr>2024-03-09T14:05:15Z</vt:lpwstr>
  </property>
  <property fmtid="{D5CDD505-2E9C-101B-9397-08002B2CF9AE}" pid="12" name="MSIP_Label_4044bd30-2ed7-4c9d-9d12-46200872a97b_Method">
    <vt:lpwstr>Standard</vt:lpwstr>
  </property>
  <property fmtid="{D5CDD505-2E9C-101B-9397-08002B2CF9AE}" pid="13" name="MSIP_Label_4044bd30-2ed7-4c9d-9d12-46200872a97b_Name">
    <vt:lpwstr>defa4170-0d19-0005-0004-bc88714345d2</vt:lpwstr>
  </property>
  <property fmtid="{D5CDD505-2E9C-101B-9397-08002B2CF9AE}" pid="14" name="MSIP_Label_4044bd30-2ed7-4c9d-9d12-46200872a97b_SiteId">
    <vt:lpwstr>4130bd39-7c53-419c-b1e5-8758d6d63f21</vt:lpwstr>
  </property>
  <property fmtid="{D5CDD505-2E9C-101B-9397-08002B2CF9AE}" pid="15" name="MSIP_Label_4044bd30-2ed7-4c9d-9d12-46200872a97b_ActionId">
    <vt:lpwstr>257e7793-2e40-42d6-9c97-70e6cdac1b0e</vt:lpwstr>
  </property>
  <property fmtid="{D5CDD505-2E9C-101B-9397-08002B2CF9AE}" pid="16" name="MSIP_Label_4044bd30-2ed7-4c9d-9d12-46200872a97b_ContentBits">
    <vt:lpwstr>0</vt:lpwstr>
  </property>
</Properties>
</file>